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E3F" w:rsidRPr="00515E8D" w:rsidRDefault="00FB0E3F" w:rsidP="00FB0E3F">
      <w:pPr>
        <w:spacing w:line="480" w:lineRule="auto"/>
        <w:jc w:val="both"/>
        <w:rPr>
          <w:rFonts w:ascii="Arial" w:hAnsi="Arial"/>
        </w:rPr>
      </w:pPr>
      <w:r w:rsidRPr="00E45732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4</w:t>
      </w:r>
    </w:p>
    <w:p w:rsidR="00FB0E3F" w:rsidRDefault="00FB0E3F" w:rsidP="00FB0E3F">
      <w:pPr>
        <w:ind w:firstLine="142"/>
      </w:pPr>
    </w:p>
    <w:tbl>
      <w:tblPr>
        <w:tblW w:w="8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4"/>
        <w:gridCol w:w="3440"/>
        <w:gridCol w:w="3816"/>
      </w:tblGrid>
      <w:tr w:rsidR="00FB0E3F" w:rsidRPr="00BF3180" w:rsidTr="001F0234">
        <w:trPr>
          <w:trHeight w:val="453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jc w:val="center"/>
              <w:textAlignment w:val="baseline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UTR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Forward Primer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Reverse Primer</w:t>
            </w:r>
          </w:p>
        </w:tc>
      </w:tr>
      <w:tr w:rsidR="00FB0E3F" w:rsidRPr="00BF3180" w:rsidTr="001F0234">
        <w:trPr>
          <w:trHeight w:val="27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1-3’E62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TGGCTCCCGAAGTGAAACAGAACA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GCGTTGCACTCACAAAGCATCTGA</w:t>
            </w:r>
          </w:p>
        </w:tc>
      </w:tr>
      <w:tr w:rsidR="00FB0E3F" w:rsidRPr="00BF3180" w:rsidTr="001F0234">
        <w:trPr>
          <w:trHeight w:val="264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1-3’E18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TCCCAGCCAACCAAGTAAAC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AAATGATGCCCAGGAGACAC</w:t>
            </w:r>
          </w:p>
        </w:tc>
      </w:tr>
      <w:tr w:rsidR="00FB0E3F" w:rsidRPr="00BF3180" w:rsidTr="001F0234">
        <w:trPr>
          <w:trHeight w:val="19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304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1-5’I14/15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304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AGCACCCAGCTCCTATTCAAGGAT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304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TCCACTGAGCGGTGGTTTCATTCA</w:t>
            </w:r>
          </w:p>
        </w:tc>
      </w:tr>
      <w:tr w:rsidR="00FB0E3F" w:rsidRPr="00BF3180" w:rsidTr="001F0234">
        <w:trPr>
          <w:trHeight w:val="229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349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1-3’E25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349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TTGGAGAAGGTACTGCGGATTGCT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349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AGTTAAATGTTCTTGCACCCTGGA</w:t>
            </w:r>
          </w:p>
        </w:tc>
      </w:tr>
      <w:tr w:rsidR="00FB0E3F" w:rsidRPr="00BF3180" w:rsidTr="001F0234">
        <w:trPr>
          <w:trHeight w:val="185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1-3’E37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GCTTCAGAGATACCGCTTGG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CCTTCCTCACACTTCCTTGAAC</w:t>
            </w:r>
          </w:p>
        </w:tc>
      </w:tr>
      <w:tr w:rsidR="00FB0E3F" w:rsidRPr="00BF3180" w:rsidTr="001F0234">
        <w:trPr>
          <w:trHeight w:val="28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1-5’E138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CCCACACCTGCCATTTCTAT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CCGTTTGGGTTTCGGTACTA</w:t>
            </w:r>
          </w:p>
        </w:tc>
      </w:tr>
      <w:tr w:rsidR="00FB0E3F" w:rsidRPr="00BF3180" w:rsidTr="001F0234">
        <w:trPr>
          <w:trHeight w:val="28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1-5’I21/22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TCAAGCAAGGGTCTCATTCTGGGA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ATCACAGGCACCCTCTGCTCAATA</w:t>
            </w:r>
          </w:p>
        </w:tc>
      </w:tr>
      <w:tr w:rsidR="00FB0E3F" w:rsidRPr="00BF3180" w:rsidTr="001F0234">
        <w:trPr>
          <w:trHeight w:val="119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312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1-5’E92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312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CCTGCAGGAAGATGAACGCTACTA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312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ATGGCTCCAATCCCGGTTCATAGA</w:t>
            </w:r>
          </w:p>
        </w:tc>
      </w:tr>
      <w:tr w:rsidR="00FB0E3F" w:rsidRPr="00BF3180" w:rsidTr="001F0234">
        <w:trPr>
          <w:trHeight w:val="28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1-5’I128/129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AGTCCTGAATGGCAACATCC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GCAAAGTTGTTGGCCTGAGT</w:t>
            </w:r>
          </w:p>
        </w:tc>
      </w:tr>
      <w:tr w:rsidR="00FB0E3F" w:rsidRPr="00BF3180" w:rsidTr="001F0234">
        <w:trPr>
          <w:trHeight w:val="28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1-5’E83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GGGTTCCTTTCACTTCACTTCTGT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ACTTCAGCCAACTGAAGGGAGAGT</w:t>
            </w:r>
          </w:p>
        </w:tc>
      </w:tr>
      <w:tr w:rsidR="00FB0E3F" w:rsidRPr="00BF3180" w:rsidTr="001F0234">
        <w:trPr>
          <w:trHeight w:val="28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1-3’E44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TGCCAGCAGTGTGATTGTAACCAG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AGCCTGGGCAACAAGAGTGAAAC</w:t>
            </w:r>
          </w:p>
        </w:tc>
      </w:tr>
      <w:tr w:rsidR="00FB0E3F" w:rsidRPr="00BF3180" w:rsidTr="001F0234">
        <w:trPr>
          <w:trHeight w:val="28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1-3’E82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TGGATGAGTGGACGGGCTTTAACA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TGAGCCGAGATCACACATTTGCAC</w:t>
            </w:r>
          </w:p>
        </w:tc>
      </w:tr>
      <w:tr w:rsidR="00FB0E3F" w:rsidRPr="00BF3180" w:rsidTr="001F0234">
        <w:trPr>
          <w:trHeight w:val="28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1-3’E90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AGTTGGACGTCTCAGTCTCAAGGA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TTTGATGGCTGAGCCCACACAATG</w:t>
            </w:r>
          </w:p>
        </w:tc>
      </w:tr>
      <w:tr w:rsidR="00FB0E3F" w:rsidRPr="00BF3180" w:rsidTr="001F0234">
        <w:trPr>
          <w:trHeight w:val="28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1-3’E106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TGGGCAGGTTATCCTTGCTAGACT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CTGCAGCTGAATACTACTGGCTGA</w:t>
            </w:r>
          </w:p>
        </w:tc>
      </w:tr>
      <w:tr w:rsidR="00FB0E3F" w:rsidRPr="00BF3180" w:rsidTr="001F0234">
        <w:trPr>
          <w:trHeight w:val="28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1-3’E14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ACAATCTTGGGATAGAGTGACCTCC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AGTAGGGCTGTTATGCTGCAAGGT</w:t>
            </w:r>
          </w:p>
        </w:tc>
      </w:tr>
      <w:tr w:rsidR="00FB0E3F" w:rsidRPr="00BF3180" w:rsidTr="001F0234">
        <w:trPr>
          <w:trHeight w:val="28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2-3’E50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AGCATTTCAGGAGCAAGTTTGGGC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GCCTCTGCCAGTTTGTTCTGCAAT</w:t>
            </w:r>
          </w:p>
        </w:tc>
      </w:tr>
      <w:tr w:rsidR="00FB0E3F" w:rsidRPr="00BF3180" w:rsidTr="001F0234">
        <w:trPr>
          <w:trHeight w:val="28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2-3’E90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TCTCCAGAGGGCTGCTTATTTGGA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ACAGAGCGAGAGTCCGTCTCAAA</w:t>
            </w:r>
          </w:p>
        </w:tc>
      </w:tr>
      <w:tr w:rsidR="00FB0E3F" w:rsidRPr="00BF3180" w:rsidTr="001F0234">
        <w:trPr>
          <w:trHeight w:val="19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2-3’E9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CGCCACCTATGAGTCTGTCA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GCAGAACTTCTCCAGGCATC</w:t>
            </w:r>
          </w:p>
        </w:tc>
      </w:tr>
      <w:tr w:rsidR="00FB0E3F" w:rsidRPr="00BF3180" w:rsidTr="001F0234">
        <w:trPr>
          <w:trHeight w:val="119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2-3’E46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GCTAAGCAGGAGATGGAATGTTGTC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CCAAATTGATCATCAGGCAAAGGT</w:t>
            </w:r>
          </w:p>
        </w:tc>
      </w:tr>
      <w:tr w:rsidR="00FB0E3F" w:rsidRPr="00BF3180" w:rsidTr="001F0234">
        <w:trPr>
          <w:trHeight w:val="111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2-5’E49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ACTCAGAGACATATTATCTATGTACCACG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CTTGCTCTGTTCCAAGCGCTCTAA</w:t>
            </w:r>
          </w:p>
        </w:tc>
      </w:tr>
      <w:tr w:rsidR="00FB0E3F" w:rsidRPr="00BF3180" w:rsidTr="001F0234">
        <w:trPr>
          <w:trHeight w:val="159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2-5’I 91/92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AATTCCACCTACTTGGGAGGCTGA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TGGGAGCTTGAGGCTCACTTCATT</w:t>
            </w:r>
          </w:p>
        </w:tc>
      </w:tr>
      <w:tr w:rsidR="00FB0E3F" w:rsidRPr="00BF3180" w:rsidTr="001F0234">
        <w:trPr>
          <w:trHeight w:val="123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2-5’I 99/100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GGAACTTGGAGCTTTCGCTTA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B0E3F" w:rsidRPr="00BF3180" w:rsidRDefault="00FB0E3F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GTGCAGTAGGACGTCACAGATGTT</w:t>
            </w:r>
          </w:p>
        </w:tc>
      </w:tr>
    </w:tbl>
    <w:p w:rsidR="00D33BAB" w:rsidRDefault="00D33BAB">
      <w:bookmarkStart w:id="0" w:name="_GoBack"/>
      <w:bookmarkEnd w:id="0"/>
    </w:p>
    <w:sectPr w:rsidR="00D33BAB" w:rsidSect="00D33BA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E3F"/>
    <w:rsid w:val="00014A1D"/>
    <w:rsid w:val="000675C8"/>
    <w:rsid w:val="002125C0"/>
    <w:rsid w:val="0023467C"/>
    <w:rsid w:val="00275957"/>
    <w:rsid w:val="002C0284"/>
    <w:rsid w:val="00305665"/>
    <w:rsid w:val="00322CFD"/>
    <w:rsid w:val="00365E0F"/>
    <w:rsid w:val="003E7C87"/>
    <w:rsid w:val="003F71AD"/>
    <w:rsid w:val="004C5951"/>
    <w:rsid w:val="004D30CD"/>
    <w:rsid w:val="0056657F"/>
    <w:rsid w:val="0069026D"/>
    <w:rsid w:val="006F0F64"/>
    <w:rsid w:val="007942B5"/>
    <w:rsid w:val="00817C91"/>
    <w:rsid w:val="008E3FFF"/>
    <w:rsid w:val="00993E4A"/>
    <w:rsid w:val="009E2DDA"/>
    <w:rsid w:val="009F1648"/>
    <w:rsid w:val="00B85BD8"/>
    <w:rsid w:val="00B869AA"/>
    <w:rsid w:val="00D33BAB"/>
    <w:rsid w:val="00D613EE"/>
    <w:rsid w:val="00E54DB4"/>
    <w:rsid w:val="00F113A9"/>
    <w:rsid w:val="00F76564"/>
    <w:rsid w:val="00FB0E3F"/>
    <w:rsid w:val="00FD53B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92C2E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E3F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E3F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0</Characters>
  <Application>Microsoft Macintosh Word</Application>
  <DocSecurity>0</DocSecurity>
  <Lines>9</Lines>
  <Paragraphs>2</Paragraphs>
  <ScaleCrop>false</ScaleCrop>
  <Company>KCL</Company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gor</dc:creator>
  <cp:keywords/>
  <dc:description/>
  <cp:lastModifiedBy>Rajgor</cp:lastModifiedBy>
  <cp:revision>1</cp:revision>
  <dcterms:created xsi:type="dcterms:W3CDTF">2012-06-12T14:51:00Z</dcterms:created>
  <dcterms:modified xsi:type="dcterms:W3CDTF">2012-06-12T14:52:00Z</dcterms:modified>
</cp:coreProperties>
</file>